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63A57" w14:textId="77777777" w:rsidR="005118AE" w:rsidRPr="00F66C8A" w:rsidRDefault="005118AE" w:rsidP="005118A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66C8A">
        <w:rPr>
          <w:rFonts w:ascii="Times New Roman" w:hAnsi="Times New Roman"/>
          <w:b/>
          <w:bCs/>
          <w:sz w:val="24"/>
          <w:szCs w:val="24"/>
          <w:lang w:val="en-US"/>
        </w:rPr>
        <w:t xml:space="preserve">S3 Table. Sensitivity analysis result. </w:t>
      </w:r>
      <w:r w:rsidRPr="00F66C8A">
        <w:rPr>
          <w:rFonts w:ascii="Times New Roman" w:hAnsi="Times New Roman"/>
          <w:sz w:val="24"/>
          <w:szCs w:val="24"/>
          <w:lang w:val="en-US"/>
        </w:rPr>
        <w:t>Multivariable logistic regression model with exclusion of repeated admission records (n=600)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329"/>
        <w:gridCol w:w="1371"/>
        <w:gridCol w:w="1203"/>
        <w:gridCol w:w="1195"/>
        <w:gridCol w:w="1351"/>
        <w:gridCol w:w="1653"/>
        <w:gridCol w:w="1237"/>
        <w:gridCol w:w="1080"/>
      </w:tblGrid>
      <w:tr w:rsidR="005118AE" w:rsidRPr="00F66C8A" w14:paraId="4A9C7121" w14:textId="77777777" w:rsidTr="008B4085">
        <w:trPr>
          <w:trHeight w:val="207"/>
          <w:jc w:val="center"/>
        </w:trPr>
        <w:tc>
          <w:tcPr>
            <w:tcW w:w="1268" w:type="pct"/>
            <w:tcBorders>
              <w:top w:val="single" w:sz="8" w:space="0" w:color="auto"/>
              <w:bottom w:val="single" w:sz="8" w:space="0" w:color="auto"/>
            </w:tcBorders>
          </w:tcPr>
          <w:p w14:paraId="02A90868" w14:textId="77777777" w:rsidR="005118AE" w:rsidRPr="00F66C8A" w:rsidRDefault="005118AE" w:rsidP="008B4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pct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9B4275E" w14:textId="77777777" w:rsidR="005118AE" w:rsidRPr="00F66C8A" w:rsidRDefault="005118AE" w:rsidP="008B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C8A">
              <w:rPr>
                <w:rFonts w:ascii="Times New Roman" w:hAnsi="Times New Roman" w:cs="Times New Roman"/>
                <w:sz w:val="24"/>
                <w:szCs w:val="24"/>
              </w:rPr>
              <w:t>Full multivariable model</w:t>
            </w:r>
          </w:p>
        </w:tc>
        <w:tc>
          <w:tcPr>
            <w:tcW w:w="1906" w:type="pct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F5713B8" w14:textId="77777777" w:rsidR="005118AE" w:rsidRPr="00F66C8A" w:rsidRDefault="005118AE" w:rsidP="008B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C8A">
              <w:rPr>
                <w:rFonts w:ascii="Times New Roman" w:hAnsi="Times New Roman" w:cs="Times New Roman"/>
                <w:sz w:val="24"/>
                <w:szCs w:val="24"/>
              </w:rPr>
              <w:t>Reduced multivariable model</w:t>
            </w:r>
          </w:p>
        </w:tc>
      </w:tr>
      <w:tr w:rsidR="005118AE" w:rsidRPr="00AF036C" w14:paraId="07D83137" w14:textId="77777777" w:rsidTr="008B4085">
        <w:trPr>
          <w:trHeight w:val="207"/>
          <w:jc w:val="center"/>
        </w:trPr>
        <w:tc>
          <w:tcPr>
            <w:tcW w:w="1268" w:type="pct"/>
            <w:tcBorders>
              <w:top w:val="single" w:sz="8" w:space="0" w:color="auto"/>
              <w:bottom w:val="single" w:sz="8" w:space="0" w:color="auto"/>
            </w:tcBorders>
          </w:tcPr>
          <w:p w14:paraId="6EACDF6B" w14:textId="77777777" w:rsidR="005118AE" w:rsidRPr="00AF036C" w:rsidRDefault="005118AE" w:rsidP="008B4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</w:tcPr>
          <w:p w14:paraId="7904034E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</w:t>
            </w:r>
          </w:p>
        </w:tc>
        <w:tc>
          <w:tcPr>
            <w:tcW w:w="92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9FFB5DB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8" w:space="0" w:color="auto"/>
            </w:tcBorders>
          </w:tcPr>
          <w:p w14:paraId="51F06966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</w:tcPr>
          <w:p w14:paraId="0F085BE7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BA6B55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</w:tcPr>
          <w:p w14:paraId="60B4817B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118AE" w:rsidRPr="00AF036C" w14:paraId="1CD86708" w14:textId="77777777" w:rsidTr="008B4085">
        <w:trPr>
          <w:jc w:val="center"/>
        </w:trPr>
        <w:tc>
          <w:tcPr>
            <w:tcW w:w="1268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BE4C32E" w14:textId="77777777" w:rsidR="005118AE" w:rsidRPr="00AF036C" w:rsidRDefault="005118AE" w:rsidP="008B4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data</w:t>
            </w: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62207807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12A986DA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CA718AA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169DF78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55AEAA6D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28CCFB68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5AD5819F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4BDA9D7B" w14:textId="77777777" w:rsidR="005118AE" w:rsidRPr="00AF036C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118AE" w:rsidRPr="00AF036C" w14:paraId="2ADFB5A3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34F54E3C" w14:textId="77777777" w:rsidR="005118AE" w:rsidRPr="00AF036C" w:rsidRDefault="005118AE" w:rsidP="008B40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1 </w:t>
            </w:r>
            <w:r w:rsidRPr="00AF036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476" w:type="pct"/>
            <w:shd w:val="clear" w:color="auto" w:fill="FFFFFF" w:themeFill="background1"/>
          </w:tcPr>
          <w:p w14:paraId="41C733B5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12176D6A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27CD3A00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8" w:type="pct"/>
            <w:shd w:val="clear" w:color="auto" w:fill="FFFFFF" w:themeFill="background1"/>
          </w:tcPr>
          <w:p w14:paraId="0736D836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4" w:type="pct"/>
            <w:shd w:val="clear" w:color="auto" w:fill="FFFFFF" w:themeFill="background1"/>
          </w:tcPr>
          <w:p w14:paraId="5E114AA9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92" w:type="pct"/>
            <w:shd w:val="clear" w:color="auto" w:fill="FFFFFF" w:themeFill="background1"/>
            <w:vAlign w:val="bottom"/>
          </w:tcPr>
          <w:p w14:paraId="586A1454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43" w:type="pct"/>
            <w:shd w:val="clear" w:color="auto" w:fill="FFFFFF" w:themeFill="background1"/>
            <w:vAlign w:val="bottom"/>
          </w:tcPr>
          <w:p w14:paraId="789AB9AC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7" w:type="pct"/>
            <w:shd w:val="clear" w:color="auto" w:fill="FFFFFF" w:themeFill="background1"/>
          </w:tcPr>
          <w:p w14:paraId="62D1EF8C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5118AE" w:rsidRPr="00AF036C" w14:paraId="41278745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6347F7A5" w14:textId="77777777" w:rsidR="005118AE" w:rsidRPr="00AF036C" w:rsidRDefault="005118AE" w:rsidP="008B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itial assessments</w:t>
            </w:r>
          </w:p>
        </w:tc>
        <w:tc>
          <w:tcPr>
            <w:tcW w:w="476" w:type="pct"/>
            <w:shd w:val="clear" w:color="auto" w:fill="FFFFFF" w:themeFill="background1"/>
          </w:tcPr>
          <w:p w14:paraId="5AF44F14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698A9FCF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31" w:type="pct"/>
            <w:shd w:val="clear" w:color="auto" w:fill="FFFFFF" w:themeFill="background1"/>
          </w:tcPr>
          <w:p w14:paraId="0621B779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FFFFFF" w:themeFill="background1"/>
          </w:tcPr>
          <w:p w14:paraId="56884651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FFFFFF" w:themeFill="background1"/>
          </w:tcPr>
          <w:p w14:paraId="44FE7574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FFFFFF" w:themeFill="background1"/>
          </w:tcPr>
          <w:p w14:paraId="70ECCFC9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14:paraId="47EC3A65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FFFFFF" w:themeFill="background1"/>
          </w:tcPr>
          <w:p w14:paraId="4C890F94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118AE" w:rsidRPr="00AF036C" w14:paraId="5010B956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247D2820" w14:textId="77777777" w:rsidR="005118AE" w:rsidRPr="00AF036C" w:rsidRDefault="005118AE" w:rsidP="008B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1 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, ºC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70792718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72DDAAE4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3CF1F1AD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28D155A3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84" w:type="pct"/>
            <w:shd w:val="clear" w:color="auto" w:fill="FFFFFF" w:themeFill="background1"/>
            <w:vAlign w:val="bottom"/>
          </w:tcPr>
          <w:p w14:paraId="01CF1540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592" w:type="pct"/>
            <w:shd w:val="clear" w:color="auto" w:fill="FFFFFF" w:themeFill="background1"/>
            <w:vAlign w:val="bottom"/>
          </w:tcPr>
          <w:p w14:paraId="006EF339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443" w:type="pct"/>
            <w:shd w:val="clear" w:color="auto" w:fill="FFFFFF" w:themeFill="background1"/>
            <w:vAlign w:val="bottom"/>
          </w:tcPr>
          <w:p w14:paraId="3B758350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7" w:type="pct"/>
            <w:shd w:val="clear" w:color="auto" w:fill="FFFFFF" w:themeFill="background1"/>
            <w:vAlign w:val="bottom"/>
          </w:tcPr>
          <w:p w14:paraId="263B67FA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118AE" w:rsidRPr="00AF036C" w14:paraId="67B07371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2CA2F814" w14:textId="77777777" w:rsidR="005118AE" w:rsidRPr="00AF036C" w:rsidRDefault="005118AE" w:rsidP="008B4085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1 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, mmHg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0313D6F5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2B2A379E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0DA46E3D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7825C95D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84" w:type="pct"/>
            <w:shd w:val="clear" w:color="auto" w:fill="FFFFFF" w:themeFill="background1"/>
            <w:vAlign w:val="bottom"/>
          </w:tcPr>
          <w:p w14:paraId="5CAADF42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592" w:type="pct"/>
            <w:shd w:val="clear" w:color="auto" w:fill="FFFFFF" w:themeFill="background1"/>
            <w:vAlign w:val="bottom"/>
          </w:tcPr>
          <w:p w14:paraId="2243C52A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443" w:type="pct"/>
            <w:shd w:val="clear" w:color="auto" w:fill="FFFFFF" w:themeFill="background1"/>
            <w:vAlign w:val="bottom"/>
          </w:tcPr>
          <w:p w14:paraId="1CEF9C19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2</w:t>
            </w:r>
          </w:p>
        </w:tc>
        <w:tc>
          <w:tcPr>
            <w:tcW w:w="387" w:type="pct"/>
            <w:shd w:val="clear" w:color="auto" w:fill="FFFFFF" w:themeFill="background1"/>
            <w:vAlign w:val="bottom"/>
          </w:tcPr>
          <w:p w14:paraId="2F443BA2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118AE" w:rsidRPr="00AF036C" w14:paraId="5F04BDA9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77499BBA" w14:textId="77777777" w:rsidR="005118AE" w:rsidRPr="00AF036C" w:rsidRDefault="005118AE" w:rsidP="008B4085">
            <w:pPr>
              <w:tabs>
                <w:tab w:val="center" w:pos="21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Require intubation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5DE81B11" w14:textId="77777777" w:rsidR="005118AE" w:rsidRPr="00C266A4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2C63359E" w14:textId="77777777" w:rsidR="005118AE" w:rsidRPr="00C266A4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750CAB16" w14:textId="77777777" w:rsidR="005118AE" w:rsidRPr="00C266A4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020C7025" w14:textId="77777777" w:rsidR="005118AE" w:rsidRPr="00C266A4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484" w:type="pct"/>
            <w:shd w:val="clear" w:color="auto" w:fill="FFFFFF" w:themeFill="background1"/>
            <w:vAlign w:val="bottom"/>
          </w:tcPr>
          <w:p w14:paraId="3236E660" w14:textId="77777777" w:rsidR="005118AE" w:rsidRPr="009C5ABF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2" w:type="pct"/>
            <w:shd w:val="clear" w:color="auto" w:fill="FFFFFF" w:themeFill="background1"/>
            <w:vAlign w:val="bottom"/>
          </w:tcPr>
          <w:p w14:paraId="7F30CDC9" w14:textId="77777777" w:rsidR="005118AE" w:rsidRPr="009C5ABF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43" w:type="pct"/>
            <w:shd w:val="clear" w:color="auto" w:fill="FFFFFF" w:themeFill="background1"/>
            <w:vAlign w:val="bottom"/>
          </w:tcPr>
          <w:p w14:paraId="0E5391DB" w14:textId="77777777" w:rsidR="005118AE" w:rsidRPr="009C5ABF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7" w:type="pct"/>
            <w:shd w:val="clear" w:color="auto" w:fill="FFFFFF" w:themeFill="background1"/>
            <w:vAlign w:val="bottom"/>
          </w:tcPr>
          <w:p w14:paraId="370F3F86" w14:textId="77777777" w:rsidR="005118AE" w:rsidRPr="009C5ABF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118AE" w:rsidRPr="00AF036C" w14:paraId="5F1BDC92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53ECEF42" w14:textId="77777777" w:rsidR="005118AE" w:rsidRPr="00AF036C" w:rsidRDefault="005118AE" w:rsidP="008B4085">
            <w:pPr>
              <w:tabs>
                <w:tab w:val="center" w:pos="21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itial investigations</w:t>
            </w:r>
          </w:p>
        </w:tc>
        <w:tc>
          <w:tcPr>
            <w:tcW w:w="476" w:type="pct"/>
            <w:shd w:val="clear" w:color="auto" w:fill="FFFFFF" w:themeFill="background1"/>
          </w:tcPr>
          <w:p w14:paraId="43A3A246" w14:textId="77777777" w:rsidR="005118AE" w:rsidRPr="00C266A4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77953576" w14:textId="77777777" w:rsidR="005118AE" w:rsidRPr="00C266A4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31" w:type="pct"/>
            <w:shd w:val="clear" w:color="auto" w:fill="FFFFFF" w:themeFill="background1"/>
          </w:tcPr>
          <w:p w14:paraId="3230EE7F" w14:textId="77777777" w:rsidR="005118AE" w:rsidRPr="00C266A4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FFFFFF" w:themeFill="background1"/>
          </w:tcPr>
          <w:p w14:paraId="1A3A5714" w14:textId="77777777" w:rsidR="005118AE" w:rsidRPr="00C266A4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FFFFFF" w:themeFill="background1"/>
          </w:tcPr>
          <w:p w14:paraId="4B2B650B" w14:textId="77777777" w:rsidR="005118AE" w:rsidRPr="009C5ABF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FFFFFF" w:themeFill="background1"/>
          </w:tcPr>
          <w:p w14:paraId="5AD03B79" w14:textId="77777777" w:rsidR="005118AE" w:rsidRPr="009C5ABF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14:paraId="0186810E" w14:textId="77777777" w:rsidR="005118AE" w:rsidRPr="009C5ABF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FFFFFF" w:themeFill="background1"/>
          </w:tcPr>
          <w:p w14:paraId="20119F60" w14:textId="77777777" w:rsidR="005118AE" w:rsidRPr="009C5ABF" w:rsidRDefault="005118AE" w:rsidP="008B4085">
            <w:pPr>
              <w:tabs>
                <w:tab w:val="center" w:pos="212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118AE" w:rsidRPr="00AF036C" w14:paraId="51E02F83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4AE9C94F" w14:textId="77777777" w:rsidR="005118AE" w:rsidRPr="00AF036C" w:rsidRDefault="005118AE" w:rsidP="008B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Radiographic consolidation</w:t>
            </w:r>
          </w:p>
        </w:tc>
        <w:tc>
          <w:tcPr>
            <w:tcW w:w="476" w:type="pct"/>
            <w:shd w:val="clear" w:color="auto" w:fill="FFFFFF" w:themeFill="background1"/>
          </w:tcPr>
          <w:p w14:paraId="05DCAC07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7DC0313A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4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512D701C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428" w:type="pct"/>
            <w:shd w:val="clear" w:color="auto" w:fill="FFFFFF" w:themeFill="background1"/>
          </w:tcPr>
          <w:p w14:paraId="5732CDB1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484" w:type="pct"/>
            <w:shd w:val="clear" w:color="auto" w:fill="FFFFFF" w:themeFill="background1"/>
          </w:tcPr>
          <w:p w14:paraId="5309F23D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2" w:type="pct"/>
            <w:gridSpan w:val="3"/>
            <w:shd w:val="clear" w:color="auto" w:fill="FFFFFF" w:themeFill="background1"/>
          </w:tcPr>
          <w:p w14:paraId="3F9F006D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included </w:t>
            </w:r>
          </w:p>
        </w:tc>
      </w:tr>
      <w:tr w:rsidR="005118AE" w:rsidRPr="00AF036C" w14:paraId="205168C8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208B8D3B" w14:textId="77777777" w:rsidR="005118AE" w:rsidRPr="00AF036C" w:rsidRDefault="005118AE" w:rsidP="008B4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lete blood count</w:t>
            </w:r>
          </w:p>
        </w:tc>
        <w:tc>
          <w:tcPr>
            <w:tcW w:w="476" w:type="pct"/>
            <w:shd w:val="clear" w:color="auto" w:fill="FFFFFF" w:themeFill="background1"/>
          </w:tcPr>
          <w:p w14:paraId="24B5E5B4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7139F8FD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31" w:type="pct"/>
            <w:shd w:val="clear" w:color="auto" w:fill="FFFFFF" w:themeFill="background1"/>
          </w:tcPr>
          <w:p w14:paraId="5811F081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FFFFFF" w:themeFill="background1"/>
          </w:tcPr>
          <w:p w14:paraId="43446299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FFFFFF" w:themeFill="background1"/>
          </w:tcPr>
          <w:p w14:paraId="31876A57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FFFFFF" w:themeFill="background1"/>
          </w:tcPr>
          <w:p w14:paraId="33074E84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14:paraId="3A5BFFA9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FFFFFF" w:themeFill="background1"/>
          </w:tcPr>
          <w:p w14:paraId="766BCAD6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118AE" w:rsidRPr="00AF036C" w14:paraId="17AD9FCF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6E2D9001" w14:textId="77777777" w:rsidR="005118AE" w:rsidRPr="00AF036C" w:rsidRDefault="005118AE" w:rsidP="008B40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1 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count, /mm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64FA5DEA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73F1B50B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1ABB5B70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20AF95A8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484" w:type="pct"/>
            <w:shd w:val="clear" w:color="auto" w:fill="FFFFFF" w:themeFill="background1"/>
          </w:tcPr>
          <w:p w14:paraId="0B0D09D4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2" w:type="pct"/>
            <w:gridSpan w:val="3"/>
            <w:shd w:val="clear" w:color="auto" w:fill="FFFFFF" w:themeFill="background1"/>
          </w:tcPr>
          <w:p w14:paraId="0E3EBB8C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included</w:t>
            </w:r>
          </w:p>
        </w:tc>
      </w:tr>
      <w:tr w:rsidR="005118AE" w:rsidRPr="00AF036C" w14:paraId="20A76CA7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7AD899A5" w14:textId="77777777" w:rsidR="005118AE" w:rsidRPr="00AF036C" w:rsidRDefault="005118AE" w:rsidP="008B40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P1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osinophil count, /mm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628B39CA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1234D520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0FE0DED5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40D13951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484" w:type="pct"/>
            <w:shd w:val="clear" w:color="auto" w:fill="FFFFFF" w:themeFill="background1"/>
          </w:tcPr>
          <w:p w14:paraId="3590AB26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2" w:type="pct"/>
            <w:gridSpan w:val="3"/>
            <w:shd w:val="clear" w:color="auto" w:fill="FFFFFF" w:themeFill="background1"/>
          </w:tcPr>
          <w:p w14:paraId="0A0298AA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included</w:t>
            </w:r>
          </w:p>
        </w:tc>
      </w:tr>
      <w:tr w:rsidR="005118AE" w:rsidRPr="00AF036C" w14:paraId="4EE4EFCB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520013AA" w14:textId="77777777" w:rsidR="005118AE" w:rsidRPr="00AF036C" w:rsidRDefault="005118AE" w:rsidP="008B4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ood chemistry</w:t>
            </w:r>
          </w:p>
        </w:tc>
        <w:tc>
          <w:tcPr>
            <w:tcW w:w="476" w:type="pct"/>
            <w:shd w:val="clear" w:color="auto" w:fill="FFFFFF" w:themeFill="background1"/>
          </w:tcPr>
          <w:p w14:paraId="67FF4828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478019D9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31" w:type="pct"/>
            <w:shd w:val="clear" w:color="auto" w:fill="FFFFFF" w:themeFill="background1"/>
          </w:tcPr>
          <w:p w14:paraId="186C6237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FFFFFF" w:themeFill="background1"/>
          </w:tcPr>
          <w:p w14:paraId="11009D4B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FFFFFF" w:themeFill="background1"/>
          </w:tcPr>
          <w:p w14:paraId="5F9EFA65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FFFFFF" w:themeFill="background1"/>
          </w:tcPr>
          <w:p w14:paraId="70F8DEB6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14:paraId="1684ED26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FFFFFF" w:themeFill="background1"/>
          </w:tcPr>
          <w:p w14:paraId="048A7631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118AE" w:rsidRPr="00AF036C" w14:paraId="16A38D33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3FD02F37" w14:textId="77777777" w:rsidR="005118AE" w:rsidRPr="00AF036C" w:rsidRDefault="005118AE" w:rsidP="008B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1 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, mmol/l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30B01D1C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6F5983A0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581B83C4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329ACCBF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84" w:type="pct"/>
            <w:shd w:val="clear" w:color="auto" w:fill="FFFFFF" w:themeFill="background1"/>
            <w:vAlign w:val="bottom"/>
          </w:tcPr>
          <w:p w14:paraId="77AD8D5B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2" w:type="pct"/>
            <w:shd w:val="clear" w:color="auto" w:fill="FFFFFF" w:themeFill="background1"/>
            <w:vAlign w:val="bottom"/>
          </w:tcPr>
          <w:p w14:paraId="5814D152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1</w:t>
            </w:r>
          </w:p>
        </w:tc>
        <w:tc>
          <w:tcPr>
            <w:tcW w:w="443" w:type="pct"/>
            <w:shd w:val="clear" w:color="auto" w:fill="FFFFFF" w:themeFill="background1"/>
            <w:vAlign w:val="bottom"/>
          </w:tcPr>
          <w:p w14:paraId="31AF1AF8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387" w:type="pct"/>
            <w:shd w:val="clear" w:color="auto" w:fill="FFFFFF" w:themeFill="background1"/>
            <w:vAlign w:val="bottom"/>
          </w:tcPr>
          <w:p w14:paraId="25AA7051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118AE" w:rsidRPr="00AF036C" w14:paraId="75C41919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1B6C92BB" w14:textId="77777777" w:rsidR="005118AE" w:rsidRPr="00AF036C" w:rsidRDefault="005118AE" w:rsidP="008B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1 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N, mg/dl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2F45C210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2232A725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0C430D49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60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03617101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84" w:type="pct"/>
            <w:shd w:val="clear" w:color="auto" w:fill="FFFFFF" w:themeFill="background1"/>
            <w:vAlign w:val="bottom"/>
          </w:tcPr>
          <w:p w14:paraId="4C38F1C7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352</w:t>
            </w:r>
          </w:p>
        </w:tc>
        <w:tc>
          <w:tcPr>
            <w:tcW w:w="592" w:type="pct"/>
            <w:shd w:val="clear" w:color="auto" w:fill="FFFFFF" w:themeFill="background1"/>
            <w:vAlign w:val="bottom"/>
          </w:tcPr>
          <w:p w14:paraId="3FA044E5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894</w:t>
            </w:r>
          </w:p>
        </w:tc>
        <w:tc>
          <w:tcPr>
            <w:tcW w:w="443" w:type="pct"/>
            <w:shd w:val="clear" w:color="auto" w:fill="FFFFFF" w:themeFill="background1"/>
            <w:vAlign w:val="bottom"/>
          </w:tcPr>
          <w:p w14:paraId="027FEAB9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10</w:t>
            </w:r>
          </w:p>
        </w:tc>
        <w:tc>
          <w:tcPr>
            <w:tcW w:w="387" w:type="pct"/>
            <w:shd w:val="clear" w:color="auto" w:fill="FFFFFF" w:themeFill="background1"/>
            <w:vAlign w:val="bottom"/>
          </w:tcPr>
          <w:p w14:paraId="005C7368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5118AE" w:rsidRPr="00AF036C" w14:paraId="482CEE7C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7F03CD62" w14:textId="77777777" w:rsidR="005118AE" w:rsidRPr="00AF036C" w:rsidRDefault="005118AE" w:rsidP="008B40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FP2 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N, mg/dl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4FEB1B9E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098F4F59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6.352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59E3BFBB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113F3DD5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84" w:type="pct"/>
            <w:shd w:val="clear" w:color="auto" w:fill="FFFFFF" w:themeFill="background1"/>
            <w:vAlign w:val="bottom"/>
          </w:tcPr>
          <w:p w14:paraId="4233C023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331</w:t>
            </w:r>
          </w:p>
        </w:tc>
        <w:tc>
          <w:tcPr>
            <w:tcW w:w="592" w:type="pct"/>
            <w:shd w:val="clear" w:color="auto" w:fill="FFFFFF" w:themeFill="background1"/>
            <w:vAlign w:val="bottom"/>
          </w:tcPr>
          <w:p w14:paraId="565EDB8D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43" w:type="pct"/>
            <w:shd w:val="clear" w:color="auto" w:fill="FFFFFF" w:themeFill="background1"/>
            <w:vAlign w:val="bottom"/>
          </w:tcPr>
          <w:p w14:paraId="10198C17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565</w:t>
            </w:r>
          </w:p>
        </w:tc>
        <w:tc>
          <w:tcPr>
            <w:tcW w:w="387" w:type="pct"/>
            <w:shd w:val="clear" w:color="auto" w:fill="FFFFFF" w:themeFill="background1"/>
            <w:vAlign w:val="bottom"/>
          </w:tcPr>
          <w:p w14:paraId="3F1FF5FE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118AE" w:rsidRPr="00AF036C" w14:paraId="402A4E24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7EC5E362" w14:textId="77777777" w:rsidR="005118AE" w:rsidRPr="00AF036C" w:rsidRDefault="005118AE" w:rsidP="008B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P1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r, mg/dl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08B12CBA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100D9472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8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740487B8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6CD7816C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484" w:type="pct"/>
            <w:shd w:val="clear" w:color="auto" w:fill="FFFFFF" w:themeFill="background1"/>
          </w:tcPr>
          <w:p w14:paraId="228CF583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2" w:type="pct"/>
            <w:gridSpan w:val="3"/>
            <w:shd w:val="clear" w:color="auto" w:fill="FFFFFF" w:themeFill="background1"/>
          </w:tcPr>
          <w:p w14:paraId="14B35E03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included</w:t>
            </w:r>
          </w:p>
        </w:tc>
      </w:tr>
      <w:tr w:rsidR="005118AE" w:rsidRPr="00AF036C" w14:paraId="240D6298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320485A2" w14:textId="77777777" w:rsidR="005118AE" w:rsidRPr="00AF036C" w:rsidRDefault="005118AE" w:rsidP="008B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1 </w:t>
            </w: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albumin, g/dl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7287676C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4F9796B1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057CD2E8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6</w:t>
            </w:r>
          </w:p>
        </w:tc>
        <w:tc>
          <w:tcPr>
            <w:tcW w:w="428" w:type="pct"/>
            <w:shd w:val="clear" w:color="auto" w:fill="FFFFFF" w:themeFill="background1"/>
            <w:vAlign w:val="bottom"/>
          </w:tcPr>
          <w:p w14:paraId="20B3B027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84" w:type="pct"/>
            <w:shd w:val="clear" w:color="auto" w:fill="FFFFFF" w:themeFill="background1"/>
            <w:vAlign w:val="bottom"/>
          </w:tcPr>
          <w:p w14:paraId="28797F8B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7</w:t>
            </w:r>
          </w:p>
        </w:tc>
        <w:tc>
          <w:tcPr>
            <w:tcW w:w="592" w:type="pct"/>
            <w:shd w:val="clear" w:color="auto" w:fill="FFFFFF" w:themeFill="background1"/>
            <w:vAlign w:val="bottom"/>
          </w:tcPr>
          <w:p w14:paraId="581EB3E3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43" w:type="pct"/>
            <w:shd w:val="clear" w:color="auto" w:fill="FFFFFF" w:themeFill="background1"/>
            <w:vAlign w:val="bottom"/>
          </w:tcPr>
          <w:p w14:paraId="2CE7F4BE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7</w:t>
            </w:r>
          </w:p>
        </w:tc>
        <w:tc>
          <w:tcPr>
            <w:tcW w:w="387" w:type="pct"/>
            <w:shd w:val="clear" w:color="auto" w:fill="FFFFFF" w:themeFill="background1"/>
          </w:tcPr>
          <w:p w14:paraId="59A4D85E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118AE" w:rsidRPr="00AF036C" w14:paraId="729F1029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308C2FE5" w14:textId="77777777" w:rsidR="005118AE" w:rsidRPr="00AF036C" w:rsidRDefault="005118AE" w:rsidP="008B40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0D163365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1" w:type="pct"/>
            <w:shd w:val="clear" w:color="auto" w:fill="FFFFFF" w:themeFill="background1"/>
            <w:vAlign w:val="bottom"/>
          </w:tcPr>
          <w:p w14:paraId="27BE5CF2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02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4D006CAE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6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8" w:type="pct"/>
            <w:shd w:val="clear" w:color="auto" w:fill="FFFFFF" w:themeFill="background1"/>
          </w:tcPr>
          <w:p w14:paraId="245634F7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FFFFFF" w:themeFill="background1"/>
            <w:vAlign w:val="bottom"/>
          </w:tcPr>
          <w:p w14:paraId="1A3AB4D6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09</w:t>
            </w:r>
          </w:p>
        </w:tc>
        <w:tc>
          <w:tcPr>
            <w:tcW w:w="592" w:type="pct"/>
            <w:shd w:val="clear" w:color="auto" w:fill="FFFFFF" w:themeFill="background1"/>
            <w:vAlign w:val="bottom"/>
          </w:tcPr>
          <w:p w14:paraId="593825B2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05</w:t>
            </w:r>
          </w:p>
        </w:tc>
        <w:tc>
          <w:tcPr>
            <w:tcW w:w="443" w:type="pct"/>
            <w:shd w:val="clear" w:color="auto" w:fill="FFFFFF" w:themeFill="background1"/>
            <w:vAlign w:val="bottom"/>
          </w:tcPr>
          <w:p w14:paraId="5A0B0118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5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7" w:type="pct"/>
            <w:shd w:val="clear" w:color="auto" w:fill="FFFFFF" w:themeFill="background1"/>
          </w:tcPr>
          <w:p w14:paraId="7335D0FB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18AE" w:rsidRPr="00AF036C" w14:paraId="33C8FB52" w14:textId="77777777" w:rsidTr="008B4085">
        <w:trPr>
          <w:jc w:val="center"/>
        </w:trPr>
        <w:tc>
          <w:tcPr>
            <w:tcW w:w="1268" w:type="pct"/>
            <w:shd w:val="clear" w:color="auto" w:fill="FFFFFF" w:themeFill="background1"/>
          </w:tcPr>
          <w:p w14:paraId="5B3BF326" w14:textId="77777777" w:rsidR="005118AE" w:rsidRPr="00AF036C" w:rsidRDefault="005118AE" w:rsidP="008B40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0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ROC</w:t>
            </w:r>
          </w:p>
        </w:tc>
        <w:tc>
          <w:tcPr>
            <w:tcW w:w="476" w:type="pct"/>
            <w:shd w:val="clear" w:color="auto" w:fill="FFFFFF" w:themeFill="background1"/>
          </w:tcPr>
          <w:p w14:paraId="25EBD531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</w:t>
            </w:r>
          </w:p>
        </w:tc>
        <w:tc>
          <w:tcPr>
            <w:tcW w:w="491" w:type="pct"/>
            <w:shd w:val="clear" w:color="auto" w:fill="FFFFFF" w:themeFill="background1"/>
          </w:tcPr>
          <w:p w14:paraId="635E9137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3</w:t>
            </w:r>
          </w:p>
        </w:tc>
        <w:tc>
          <w:tcPr>
            <w:tcW w:w="431" w:type="pct"/>
            <w:shd w:val="clear" w:color="auto" w:fill="FFFFFF" w:themeFill="background1"/>
          </w:tcPr>
          <w:p w14:paraId="3DF5D1B5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4</w:t>
            </w:r>
          </w:p>
        </w:tc>
        <w:tc>
          <w:tcPr>
            <w:tcW w:w="428" w:type="pct"/>
            <w:shd w:val="clear" w:color="auto" w:fill="FFFFFF" w:themeFill="background1"/>
          </w:tcPr>
          <w:p w14:paraId="1A7AE7B8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FFFFFF" w:themeFill="background1"/>
          </w:tcPr>
          <w:p w14:paraId="781844F3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</w:t>
            </w:r>
          </w:p>
        </w:tc>
        <w:tc>
          <w:tcPr>
            <w:tcW w:w="592" w:type="pct"/>
            <w:shd w:val="clear" w:color="auto" w:fill="FFFFFF" w:themeFill="background1"/>
          </w:tcPr>
          <w:p w14:paraId="561A0694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443" w:type="pct"/>
            <w:shd w:val="clear" w:color="auto" w:fill="FFFFFF" w:themeFill="background1"/>
          </w:tcPr>
          <w:p w14:paraId="3F7B2F9C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0</w:t>
            </w:r>
          </w:p>
        </w:tc>
        <w:tc>
          <w:tcPr>
            <w:tcW w:w="387" w:type="pct"/>
            <w:shd w:val="clear" w:color="auto" w:fill="FFFFFF" w:themeFill="background1"/>
          </w:tcPr>
          <w:p w14:paraId="73DE5753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18AE" w:rsidRPr="00AF036C" w14:paraId="14EC797B" w14:textId="77777777" w:rsidTr="008B4085">
        <w:trPr>
          <w:jc w:val="center"/>
        </w:trPr>
        <w:tc>
          <w:tcPr>
            <w:tcW w:w="1268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405E4F7B" w14:textId="77777777" w:rsidR="005118AE" w:rsidRPr="00AF036C" w:rsidRDefault="005118AE" w:rsidP="008B40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7D1C0197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3675EAE1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1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64C0784D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8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46D41583" w14:textId="77777777" w:rsidR="005118AE" w:rsidRPr="00C266A4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4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514A1FE0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2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23B5B3B0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0CBB1C37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01362314" w14:textId="77777777" w:rsidR="005118AE" w:rsidRPr="009C5ABF" w:rsidRDefault="005118AE" w:rsidP="008B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EFD148A" w14:textId="77777777" w:rsidR="005118AE" w:rsidRPr="00F10DC0" w:rsidRDefault="005118AE" w:rsidP="005118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036C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AF036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AF036C">
        <w:rPr>
          <w:rFonts w:ascii="Times New Roman" w:hAnsi="Times New Roman" w:cs="Times New Roman"/>
          <w:sz w:val="24"/>
          <w:szCs w:val="24"/>
        </w:rPr>
        <w:t>AuROC, area under the receiver operating characteristic curve;</w:t>
      </w:r>
      <w:r w:rsidRPr="00AF036C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AF036C">
        <w:rPr>
          <w:rFonts w:ascii="Times New Roman" w:hAnsi="Times New Roman" w:cs="Times New Roman"/>
          <w:sz w:val="24"/>
          <w:szCs w:val="24"/>
        </w:rPr>
        <w:t>ß, beta-coefficient (log odds ratio); BT, body temperature; BUN, blood urea nitrogen; CI, confidence interval; FP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F036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irst-degree </w:t>
      </w:r>
      <w:r w:rsidRPr="00AF036C">
        <w:rPr>
          <w:rFonts w:ascii="Times New Roman" w:hAnsi="Times New Roman" w:cs="Times New Roman"/>
          <w:sz w:val="24"/>
          <w:szCs w:val="24"/>
        </w:rPr>
        <w:t>fractional polynomial</w:t>
      </w:r>
      <w:r>
        <w:rPr>
          <w:rFonts w:ascii="Times New Roman" w:hAnsi="Times New Roman" w:cs="Times New Roman"/>
          <w:sz w:val="24"/>
          <w:szCs w:val="24"/>
        </w:rPr>
        <w:t xml:space="preserve"> transformation</w:t>
      </w:r>
      <w:r w:rsidRPr="00AF036C">
        <w:rPr>
          <w:rFonts w:ascii="Times New Roman" w:hAnsi="Times New Roman" w:cs="Times New Roman"/>
          <w:sz w:val="24"/>
          <w:szCs w:val="24"/>
        </w:rPr>
        <w:t>; FP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F036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econd-degree </w:t>
      </w:r>
      <w:r w:rsidRPr="00AF036C">
        <w:rPr>
          <w:rFonts w:ascii="Times New Roman" w:hAnsi="Times New Roman" w:cs="Times New Roman"/>
          <w:sz w:val="24"/>
          <w:szCs w:val="24"/>
        </w:rPr>
        <w:t>fractional polynomial</w:t>
      </w:r>
      <w:r>
        <w:rPr>
          <w:rFonts w:ascii="Times New Roman" w:hAnsi="Times New Roman" w:cs="Times New Roman"/>
          <w:sz w:val="24"/>
          <w:szCs w:val="24"/>
        </w:rPr>
        <w:t xml:space="preserve"> transformation</w:t>
      </w:r>
      <w:r w:rsidRPr="00AF036C">
        <w:rPr>
          <w:rFonts w:ascii="Times New Roman" w:hAnsi="Times New Roman" w:cs="Times New Roman"/>
          <w:sz w:val="24"/>
          <w:szCs w:val="24"/>
        </w:rPr>
        <w:t>; MAP, mean arterial pressure; NA, not applicable; Na, serum sodium; SCr, serum creatinine; WBC, white blood cel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E447E5B" w14:textId="7C8C2B55" w:rsidR="00F10DC0" w:rsidRPr="00F10DC0" w:rsidRDefault="00F10DC0" w:rsidP="005118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10DC0" w:rsidRPr="00F10DC0" w:rsidSect="00DB280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CE27DE"/>
    <w:multiLevelType w:val="hybridMultilevel"/>
    <w:tmpl w:val="6EF4EE7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4F"/>
    <w:rsid w:val="000963EC"/>
    <w:rsid w:val="000E64EB"/>
    <w:rsid w:val="001F0CC5"/>
    <w:rsid w:val="00271412"/>
    <w:rsid w:val="004317D6"/>
    <w:rsid w:val="00495FB8"/>
    <w:rsid w:val="005118AE"/>
    <w:rsid w:val="005516CD"/>
    <w:rsid w:val="00616F38"/>
    <w:rsid w:val="006359F3"/>
    <w:rsid w:val="00690A2B"/>
    <w:rsid w:val="008C5800"/>
    <w:rsid w:val="008F504F"/>
    <w:rsid w:val="00922057"/>
    <w:rsid w:val="009C5ABF"/>
    <w:rsid w:val="00A81FE8"/>
    <w:rsid w:val="00B12D83"/>
    <w:rsid w:val="00B26FDF"/>
    <w:rsid w:val="00B4751A"/>
    <w:rsid w:val="00BC07DD"/>
    <w:rsid w:val="00C266A4"/>
    <w:rsid w:val="00C55B2F"/>
    <w:rsid w:val="00CE7BA7"/>
    <w:rsid w:val="00D84E12"/>
    <w:rsid w:val="00DB2802"/>
    <w:rsid w:val="00E450FF"/>
    <w:rsid w:val="00EA172F"/>
    <w:rsid w:val="00EF2464"/>
    <w:rsid w:val="00F10DC0"/>
    <w:rsid w:val="00F66C8A"/>
    <w:rsid w:val="00FE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CFFD1"/>
  <w15:chartTrackingRefBased/>
  <w15:docId w15:val="{C4E2B7FA-E3B9-4D37-BA33-E0EACD5A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3EC"/>
    <w:pPr>
      <w:ind w:left="720"/>
      <w:contextualSpacing/>
    </w:pPr>
  </w:style>
  <w:style w:type="table" w:styleId="TableGrid">
    <w:name w:val="Table Grid"/>
    <w:basedOn w:val="TableNormal"/>
    <w:uiPriority w:val="39"/>
    <w:rsid w:val="00DB28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3</cp:revision>
  <dcterms:created xsi:type="dcterms:W3CDTF">2021-01-18T15:36:00Z</dcterms:created>
  <dcterms:modified xsi:type="dcterms:W3CDTF">2021-01-18T15:36:00Z</dcterms:modified>
</cp:coreProperties>
</file>